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Expression differences between color morphs across developmental stages</w:t>
      </w:r>
      <w:r>
        <w:rPr>
          <w:rFonts w:cs="Times New Roman" w:ascii="Times New Roman" w:hAnsi="Times New Roman"/>
          <w:sz w:val="24"/>
          <w:szCs w:val="24"/>
        </w:rPr>
        <w:t>. Expression corrected values and pairwise fold-change comparisons among color morphs and developmental stages for the 29 ABP-related loci. In bold are highlighted those pairwise comparisons that are significant (p&lt;0.05) from the negative binomial test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0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40"/>
        <w:gridCol w:w="1060"/>
        <w:gridCol w:w="1060"/>
        <w:gridCol w:w="703"/>
        <w:gridCol w:w="715"/>
        <w:gridCol w:w="629"/>
      </w:tblGrid>
      <w:tr>
        <w:trPr>
          <w:trHeight w:val="300" w:hRule="atLeast"/>
        </w:trPr>
        <w:tc>
          <w:tcPr>
            <w:tcW w:w="68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BUD EXPRESSION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</w:r>
          </w:p>
        </w:tc>
        <w:tc>
          <w:tcPr>
            <w:tcW w:w="3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Corrected expression values</w:t>
            </w:r>
          </w:p>
        </w:tc>
        <w:tc>
          <w:tcPr>
            <w:tcW w:w="20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oc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ark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igh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Whit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/W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/W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/L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1227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1376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880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94875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54991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444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4h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7635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8535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466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4h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2874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603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59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36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9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4C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4Cl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s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094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1439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5948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s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087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420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713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885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319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372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3300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3067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95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49.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42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Df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568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976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607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A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372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939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113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Uf3g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360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1363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497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A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529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460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227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'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613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889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96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4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l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1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1442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085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171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5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1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394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782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49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423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756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72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152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583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140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931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480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5756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175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195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530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.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Wd4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Wd4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Bhl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8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OPENING EXPRESSION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</w:r>
          </w:p>
        </w:tc>
        <w:tc>
          <w:tcPr>
            <w:tcW w:w="3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Corrected expression values</w:t>
            </w:r>
          </w:p>
        </w:tc>
        <w:tc>
          <w:tcPr>
            <w:tcW w:w="20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oc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ark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igh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Whit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/W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/W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/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899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7384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9031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81519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0311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19069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81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74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732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4h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4156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9645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141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4h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1208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123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256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4C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048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119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439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4Cl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s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4507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7417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9546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s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067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249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30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8093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847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507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5358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8048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4653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Df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176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508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1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22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27.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A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488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911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507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Uf3g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816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65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87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A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6617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866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5538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'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397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274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390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l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1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084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942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233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1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157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605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473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9424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5265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868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432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9972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9830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Wd4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Wd4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Bhl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8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ANTHESIS EXPRESSION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</w:r>
          </w:p>
        </w:tc>
        <w:tc>
          <w:tcPr>
            <w:tcW w:w="3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Corrected expression values</w:t>
            </w:r>
          </w:p>
        </w:tc>
        <w:tc>
          <w:tcPr>
            <w:tcW w:w="20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oc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ark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igh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Whit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/W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L/W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D/L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9718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6183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0892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44895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46964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59794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Pal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893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9419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831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4h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4206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1175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9845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4h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706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9413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742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4C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593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005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01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4Cl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s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9619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6225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991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6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s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507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7097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66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Ch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9249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2681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365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2269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4089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2819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h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Df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457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5294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3419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A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391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980.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9763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Uf3g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259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572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82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A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257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000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3966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3'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1068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7520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4428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Fl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1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7899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8972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273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1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233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706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6476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2226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6661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0346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Myb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877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4534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25960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0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ES_tradnl" w:eastAsia="es-ES"/>
              </w:rPr>
              <w:t>0.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Wd4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Wd4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s-ES_tradnl" w:eastAsia="es-ES"/>
              </w:rPr>
              <w:t>Bhl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Filtere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 w:eastAsia="es-E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2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val="es-ES"/>
    </w:rPr>
  </w:style>
  <w:style w:type="character" w:styleId="AsuntodelcomentarioCar">
    <w:name w:val="Asunto del comentario Car"/>
    <w:qFormat/>
    <w:rPr>
      <w:b/>
      <w:bCs/>
      <w:sz w:val="24"/>
      <w:szCs w:val="24"/>
      <w:lang w:val="es-E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8:36:00Z</dcterms:created>
  <dc:creator>usuarioupo</dc:creator>
  <dc:description/>
  <cp:keywords/>
  <dc:language>en-US</dc:language>
  <cp:lastModifiedBy>Ines  </cp:lastModifiedBy>
  <dcterms:modified xsi:type="dcterms:W3CDTF">2015-12-10T14:5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